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0" w:type="dxa"/>
        <w:tblLook w:val="04A0" w:firstRow="1" w:lastRow="0" w:firstColumn="1" w:lastColumn="0" w:noHBand="0" w:noVBand="1"/>
      </w:tblPr>
      <w:tblGrid>
        <w:gridCol w:w="1030"/>
        <w:gridCol w:w="3746"/>
        <w:gridCol w:w="1920"/>
        <w:gridCol w:w="1483"/>
      </w:tblGrid>
      <w:tr w:rsidR="00D550E9" w:rsidRPr="00D550E9" w14:paraId="7D95AC16" w14:textId="77777777" w:rsidTr="00D550E9">
        <w:trPr>
          <w:trHeight w:val="278"/>
        </w:trPr>
        <w:tc>
          <w:tcPr>
            <w:tcW w:w="7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4967" w14:textId="77777777" w:rsidR="00D550E9" w:rsidRPr="00F47C59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47C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3. </w:t>
            </w:r>
            <w:r w:rsidRPr="00B25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ght-Gene Prognostic Model</w:t>
            </w:r>
          </w:p>
        </w:tc>
      </w:tr>
      <w:tr w:rsidR="00D550E9" w:rsidRPr="00D550E9" w14:paraId="16183D11" w14:textId="77777777" w:rsidTr="00D550E9">
        <w:trPr>
          <w:trHeight w:val="278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C69E" w14:textId="77777777" w:rsidR="00D550E9" w:rsidRPr="00D550E9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0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9AB4" w14:textId="77777777" w:rsidR="00D550E9" w:rsidRPr="00D550E9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50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ficial full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B63F" w14:textId="77777777" w:rsidR="00D550E9" w:rsidRPr="00D550E9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50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embl I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53F9" w14:textId="77777777" w:rsidR="00D550E9" w:rsidRPr="00D550E9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0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</w:p>
        </w:tc>
      </w:tr>
      <w:tr w:rsidR="00D550E9" w:rsidRPr="00D550E9" w14:paraId="5F66375D" w14:textId="77777777" w:rsidTr="00D550E9">
        <w:trPr>
          <w:trHeight w:val="278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8533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L2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CF10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haete-scute family bHLH transcription factor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9B56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83734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C44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955372</w:t>
            </w:r>
          </w:p>
        </w:tc>
      </w:tr>
      <w:tr w:rsidR="00D550E9" w:rsidRPr="00D550E9" w14:paraId="38E967A9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2BE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87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BCE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 protein-coupled receptor 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568C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382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43E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651162</w:t>
            </w:r>
          </w:p>
        </w:tc>
      </w:tr>
      <w:tr w:rsidR="00D550E9" w:rsidRPr="00D550E9" w14:paraId="605BB7AE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D84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3A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9F6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agulation factor XIII A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39B3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244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27B9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803639</w:t>
            </w:r>
          </w:p>
        </w:tc>
      </w:tr>
      <w:tr w:rsidR="00D550E9" w:rsidRPr="00D550E9" w14:paraId="12F1C55A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6607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1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FE3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tone deacetylase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AD09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635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661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4605503</w:t>
            </w:r>
          </w:p>
        </w:tc>
      </w:tr>
      <w:tr w:rsidR="00D550E9" w:rsidRPr="00D550E9" w14:paraId="5F534A30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C690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K1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D59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oublecortin like ki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7C8C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330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F00F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253472</w:t>
            </w:r>
          </w:p>
        </w:tc>
      </w:tr>
      <w:tr w:rsidR="00D550E9" w:rsidRPr="00D550E9" w14:paraId="46604964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C01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0A9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lucag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3C7A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1526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028B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183777</w:t>
            </w:r>
          </w:p>
        </w:tc>
      </w:tr>
      <w:tr w:rsidR="00D550E9" w:rsidRPr="00D550E9" w14:paraId="44B5C443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253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3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18D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atty acid binding protein 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7118A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70323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A383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354792</w:t>
            </w:r>
          </w:p>
        </w:tc>
      </w:tr>
      <w:tr w:rsidR="00D550E9" w:rsidRPr="00D550E9" w14:paraId="7311F7F1" w14:textId="77777777" w:rsidTr="00D550E9">
        <w:trPr>
          <w:trHeight w:val="278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18EE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2D17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xin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2A1E5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kern w:val="0"/>
                <w:szCs w:val="21"/>
              </w:rPr>
              <w:t>ENSG0000016864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C686" w14:textId="77777777" w:rsidR="00D550E9" w:rsidRPr="00042707" w:rsidRDefault="00D550E9" w:rsidP="00D55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27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7962004</w:t>
            </w:r>
          </w:p>
        </w:tc>
      </w:tr>
    </w:tbl>
    <w:p w14:paraId="7B207BC7" w14:textId="77777777" w:rsidR="00137F14" w:rsidRDefault="00137F14"/>
    <w:sectPr w:rsidR="00137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41A08" w14:textId="77777777" w:rsidR="00EB719C" w:rsidRDefault="00EB719C" w:rsidP="00D550E9">
      <w:r>
        <w:separator/>
      </w:r>
    </w:p>
  </w:endnote>
  <w:endnote w:type="continuationSeparator" w:id="0">
    <w:p w14:paraId="2053FAD4" w14:textId="77777777" w:rsidR="00EB719C" w:rsidRDefault="00EB719C" w:rsidP="00D55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F1E03" w14:textId="77777777" w:rsidR="00EB719C" w:rsidRDefault="00EB719C" w:rsidP="00D550E9">
      <w:r>
        <w:separator/>
      </w:r>
    </w:p>
  </w:footnote>
  <w:footnote w:type="continuationSeparator" w:id="0">
    <w:p w14:paraId="21EBB07B" w14:textId="77777777" w:rsidR="00EB719C" w:rsidRDefault="00EB719C" w:rsidP="00D55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3D"/>
    <w:rsid w:val="00042707"/>
    <w:rsid w:val="00137F14"/>
    <w:rsid w:val="00387074"/>
    <w:rsid w:val="00393E3D"/>
    <w:rsid w:val="00987504"/>
    <w:rsid w:val="00B25031"/>
    <w:rsid w:val="00D550E9"/>
    <w:rsid w:val="00EB719C"/>
    <w:rsid w:val="00ED3C96"/>
    <w:rsid w:val="00F4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AE933"/>
  <w15:chartTrackingRefBased/>
  <w15:docId w15:val="{B99A1874-A341-4561-AD59-F38F9647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0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99</Characters>
  <Application>Microsoft Office Word</Application>
  <DocSecurity>0</DocSecurity>
  <Lines>7</Lines>
  <Paragraphs>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1943841@qq.com</dc:creator>
  <cp:keywords/>
  <dc:description/>
  <cp:lastModifiedBy>761943841@qq.com</cp:lastModifiedBy>
  <cp:revision>6</cp:revision>
  <dcterms:created xsi:type="dcterms:W3CDTF">2022-10-01T01:22:00Z</dcterms:created>
  <dcterms:modified xsi:type="dcterms:W3CDTF">2022-11-22T11:25:00Z</dcterms:modified>
</cp:coreProperties>
</file>